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CA084C0" w14:textId="111646BF" w:rsidR="008E6419" w:rsidRPr="00195327" w:rsidRDefault="008E6419" w:rsidP="001C2E8D">
      <w:pPr>
        <w:pStyle w:val="Heading3"/>
      </w:pPr>
      <w:r w:rsidRPr="00195327">
        <w:t>Supplementary material for:</w:t>
      </w:r>
    </w:p>
    <w:p w14:paraId="1753AFEC" w14:textId="77777777" w:rsidR="005949CB" w:rsidRPr="00195327" w:rsidRDefault="005949CB" w:rsidP="008E6419">
      <w:pPr>
        <w:rPr>
          <w:b/>
          <w:bCs/>
          <w:lang w:val="en-NZ"/>
        </w:rPr>
      </w:pPr>
    </w:p>
    <w:p w14:paraId="32090A23" w14:textId="04AA60E4" w:rsidR="008E6419" w:rsidRPr="00195327" w:rsidRDefault="008E6419" w:rsidP="008E6419">
      <w:pPr>
        <w:rPr>
          <w:b/>
          <w:bCs/>
          <w:sz w:val="28"/>
          <w:szCs w:val="28"/>
          <w:lang w:val="en-NZ"/>
        </w:rPr>
      </w:pPr>
      <w:r w:rsidRPr="00195327">
        <w:rPr>
          <w:b/>
          <w:bCs/>
          <w:sz w:val="28"/>
          <w:szCs w:val="28"/>
          <w:lang w:val="en-NZ"/>
        </w:rPr>
        <w:t>Stable overexpression of the epithelial sodium chann</w:t>
      </w:r>
      <w:bookmarkStart w:id="0" w:name="_GoBack"/>
      <w:bookmarkEnd w:id="0"/>
      <w:r w:rsidRPr="00195327">
        <w:rPr>
          <w:b/>
          <w:bCs/>
          <w:sz w:val="28"/>
          <w:szCs w:val="28"/>
          <w:lang w:val="en-NZ"/>
        </w:rPr>
        <w:t>el alpha subunit reduces migration and proliferation in breast cancer cells.</w:t>
      </w:r>
    </w:p>
    <w:p w14:paraId="4A5BB6E5" w14:textId="60E73EF9" w:rsidR="008E6419" w:rsidRPr="00195327" w:rsidRDefault="008E6419" w:rsidP="008E6419">
      <w:pPr>
        <w:rPr>
          <w:lang w:val="en-NZ"/>
        </w:rPr>
      </w:pPr>
      <w:r w:rsidRPr="00195327">
        <w:rPr>
          <w:lang w:val="en-NZ"/>
        </w:rPr>
        <w:t xml:space="preserve">Sarah R.A. McQueen, Wey </w:t>
      </w:r>
      <w:sdt>
        <w:sdtPr>
          <w:rPr>
            <w:lang w:val="en-NZ"/>
          </w:rPr>
          <w:tag w:val="goog_rdk_0"/>
          <w:id w:val="1740061031"/>
        </w:sdtPr>
        <w:sdtEndPr/>
        <w:sdtContent/>
      </w:sdt>
      <w:r w:rsidRPr="00195327">
        <w:rPr>
          <w:lang w:val="en-NZ"/>
        </w:rPr>
        <w:t>Qi Chin, Heather E. Cunliffe, Fiona J. McDonald</w:t>
      </w:r>
    </w:p>
    <w:p w14:paraId="21036DF7" w14:textId="77777777" w:rsidR="005949CB" w:rsidRPr="00195327" w:rsidRDefault="005949CB" w:rsidP="005949CB">
      <w:pPr>
        <w:pStyle w:val="Heading3"/>
      </w:pPr>
    </w:p>
    <w:p w14:paraId="172721E5" w14:textId="77777777" w:rsidR="005949CB" w:rsidRPr="00195327" w:rsidRDefault="005949CB" w:rsidP="005949CB"/>
    <w:p w14:paraId="0B3A6A69" w14:textId="5D7B7422" w:rsidR="005949CB" w:rsidRPr="00195327" w:rsidRDefault="005949CB" w:rsidP="005949CB">
      <w:pPr>
        <w:pStyle w:val="Heading3"/>
      </w:pPr>
      <w:r w:rsidRPr="00195327">
        <w:t xml:space="preserve">Stable </w:t>
      </w:r>
      <w:r w:rsidRPr="00195327">
        <w:rPr>
          <w:color w:val="000000"/>
          <w:lang w:val="en-US"/>
        </w:rPr>
        <w:t>α-</w:t>
      </w:r>
      <w:r w:rsidRPr="00195327">
        <w:t>ENaC overexpression has no effect on the mRNA or protein levels of several EMP markers in the MDA-MB-231 breast cancer cells</w:t>
      </w:r>
    </w:p>
    <w:p w14:paraId="3514E6CC" w14:textId="77777777" w:rsidR="005949CB" w:rsidRPr="00195327" w:rsidRDefault="005949CB" w:rsidP="008E6419">
      <w:pPr>
        <w:rPr>
          <w:b/>
          <w:bCs/>
          <w:sz w:val="28"/>
          <w:szCs w:val="28"/>
          <w:u w:val="single"/>
        </w:rPr>
      </w:pPr>
    </w:p>
    <w:p w14:paraId="5D8724F6" w14:textId="5B10F85D" w:rsidR="003D523C" w:rsidRPr="00195327" w:rsidRDefault="003D523C" w:rsidP="008E6419">
      <w:pPr>
        <w:rPr>
          <w:b/>
          <w:bCs/>
          <w:sz w:val="28"/>
          <w:szCs w:val="28"/>
          <w:u w:val="single"/>
        </w:rPr>
      </w:pPr>
      <w:r w:rsidRPr="00195327">
        <w:rPr>
          <w:b/>
          <w:bCs/>
          <w:sz w:val="28"/>
          <w:szCs w:val="28"/>
          <w:u w:val="single"/>
        </w:rPr>
        <w:t>Methods</w:t>
      </w:r>
    </w:p>
    <w:p w14:paraId="1F513A8A" w14:textId="7040B741" w:rsidR="003D523C" w:rsidRPr="00195327" w:rsidRDefault="003A7554" w:rsidP="003A7554">
      <w:pPr>
        <w:rPr>
          <w:lang w:val="en-NZ"/>
        </w:rPr>
      </w:pPr>
      <w:r w:rsidRPr="00195327">
        <w:rPr>
          <w:b/>
          <w:u w:val="single"/>
          <w:lang w:val="en-NZ"/>
        </w:rPr>
        <w:t>RNA extraction and RTqPCR:</w:t>
      </w:r>
      <w:r w:rsidR="0005600C" w:rsidRPr="00195327">
        <w:rPr>
          <w:b/>
          <w:u w:val="single"/>
          <w:lang w:val="en-NZ"/>
        </w:rPr>
        <w:t xml:space="preserve"> </w:t>
      </w:r>
      <w:r w:rsidRPr="00195327">
        <w:rPr>
          <w:lang w:val="en-NZ"/>
        </w:rPr>
        <w:t>Total RNA was extracted from cells using the PureLink® RNA Mini Kit (Cat No 12183018A, Life Technologies) following the manufacturer’s instructions. Total RNA was reverse transcribed using a commercial kit (PrimeScript, Medi’Ray, New Zealand). RNA (1 μg) and gene-specific primers (Sigma) were used for real-time PCR with SYBR Premix Ex Taq (Tli RNase H Plus) ROX plus (Medi’Ray), and a Bio-Rad CFX connect Real-Time system (BioRad). The sequences of primers used are as follows:</w:t>
      </w:r>
      <w:r w:rsidR="0005600C" w:rsidRPr="00195327">
        <w:rPr>
          <w:lang w:val="en-NZ"/>
        </w:rPr>
        <w:t xml:space="preserve"> </w:t>
      </w:r>
      <w:r w:rsidR="0005600C" w:rsidRPr="00195327">
        <w:rPr>
          <w:i/>
          <w:iCs/>
          <w:lang w:val="en-NZ"/>
        </w:rPr>
        <w:t>CDH1</w:t>
      </w:r>
      <w:r w:rsidRPr="00195327">
        <w:rPr>
          <w:lang w:val="en-NZ"/>
        </w:rPr>
        <w:t xml:space="preserve">, forward, </w:t>
      </w:r>
      <w:r w:rsidR="0005600C" w:rsidRPr="00195327">
        <w:rPr>
          <w:lang w:val="en-GB"/>
        </w:rPr>
        <w:t>5’-CCGAGAGCTACACGTTC-3’</w:t>
      </w:r>
      <w:r w:rsidRPr="00195327">
        <w:rPr>
          <w:lang w:val="en-NZ"/>
        </w:rPr>
        <w:t>, and reverse, 5’-</w:t>
      </w:r>
      <w:r w:rsidR="0005600C" w:rsidRPr="00195327">
        <w:rPr>
          <w:lang w:val="en-GB"/>
        </w:rPr>
        <w:t>TCTTCAAAATTCACTCTGCC</w:t>
      </w:r>
      <w:r w:rsidRPr="00195327">
        <w:rPr>
          <w:lang w:val="en-NZ"/>
        </w:rPr>
        <w:t xml:space="preserve">-3’; </w:t>
      </w:r>
      <w:r w:rsidR="0005600C" w:rsidRPr="00195327">
        <w:rPr>
          <w:i/>
          <w:iCs/>
          <w:lang w:val="en-NZ"/>
        </w:rPr>
        <w:t>CDH2</w:t>
      </w:r>
      <w:r w:rsidRPr="00195327">
        <w:rPr>
          <w:lang w:val="en-NZ"/>
        </w:rPr>
        <w:t>, forward, 5’-</w:t>
      </w:r>
      <w:r w:rsidR="0005600C" w:rsidRPr="00195327">
        <w:rPr>
          <w:rFonts w:eastAsiaTheme="minorHAnsi" w:cs="Cambria"/>
          <w:color w:val="000000"/>
          <w:szCs w:val="24"/>
          <w:lang w:val="en-GB" w:eastAsia="en-US"/>
          <w14:ligatures w14:val="standardContextual"/>
        </w:rPr>
        <w:t xml:space="preserve"> </w:t>
      </w:r>
      <w:r w:rsidR="0005600C" w:rsidRPr="00195327">
        <w:rPr>
          <w:lang w:val="en-GB"/>
        </w:rPr>
        <w:t>ACATATGTGATGACCGTAAC</w:t>
      </w:r>
      <w:r w:rsidRPr="00195327">
        <w:rPr>
          <w:lang w:val="en-NZ"/>
        </w:rPr>
        <w:t>-3’, and reverse, 5’-</w:t>
      </w:r>
      <w:r w:rsidR="0005600C" w:rsidRPr="00195327">
        <w:rPr>
          <w:rFonts w:eastAsiaTheme="minorHAnsi" w:cs="Cambria"/>
          <w:color w:val="000000"/>
          <w:szCs w:val="24"/>
          <w:lang w:val="en-GB" w:eastAsia="en-US"/>
          <w14:ligatures w14:val="standardContextual"/>
        </w:rPr>
        <w:t xml:space="preserve"> </w:t>
      </w:r>
      <w:r w:rsidR="0005600C" w:rsidRPr="00195327">
        <w:rPr>
          <w:lang w:val="en-GB"/>
        </w:rPr>
        <w:t>TTTTTCTCGATCAAGTCCAG</w:t>
      </w:r>
      <w:r w:rsidRPr="00195327">
        <w:rPr>
          <w:lang w:val="en-NZ"/>
        </w:rPr>
        <w:t>-3’;</w:t>
      </w:r>
      <w:r w:rsidR="0005600C" w:rsidRPr="00195327">
        <w:rPr>
          <w:lang w:val="en-NZ"/>
        </w:rPr>
        <w:t xml:space="preserve"> </w:t>
      </w:r>
      <w:r w:rsidR="0005600C" w:rsidRPr="00195327">
        <w:rPr>
          <w:i/>
          <w:iCs/>
          <w:lang w:val="en-NZ"/>
        </w:rPr>
        <w:t>VIM</w:t>
      </w:r>
      <w:r w:rsidRPr="00195327">
        <w:rPr>
          <w:lang w:val="en-NZ"/>
        </w:rPr>
        <w:t>, forward, 5’-</w:t>
      </w:r>
      <w:r w:rsidR="0005600C" w:rsidRPr="00195327">
        <w:rPr>
          <w:rFonts w:eastAsiaTheme="minorHAnsi" w:cs="Cambria"/>
          <w:color w:val="000000"/>
          <w:szCs w:val="24"/>
          <w:lang w:val="en-GB" w:eastAsia="en-US"/>
          <w14:ligatures w14:val="standardContextual"/>
        </w:rPr>
        <w:t xml:space="preserve"> </w:t>
      </w:r>
      <w:r w:rsidR="0005600C" w:rsidRPr="00195327">
        <w:rPr>
          <w:lang w:val="en-GB"/>
        </w:rPr>
        <w:t>GGAAACTAATCTGGATTCACTC</w:t>
      </w:r>
      <w:r w:rsidRPr="00195327">
        <w:rPr>
          <w:lang w:val="en-NZ"/>
        </w:rPr>
        <w:t>-3’, and reverse, 5’-</w:t>
      </w:r>
      <w:r w:rsidR="0005600C" w:rsidRPr="00195327">
        <w:rPr>
          <w:rFonts w:eastAsiaTheme="minorHAnsi" w:cs="Cambria"/>
          <w:color w:val="000000"/>
          <w:szCs w:val="24"/>
          <w:lang w:val="en-GB" w:eastAsia="en-US"/>
          <w14:ligatures w14:val="standardContextual"/>
        </w:rPr>
        <w:t xml:space="preserve"> </w:t>
      </w:r>
      <w:r w:rsidR="0005600C" w:rsidRPr="00195327">
        <w:rPr>
          <w:lang w:val="en-GB"/>
        </w:rPr>
        <w:t>CATCTCTAGTTTCAACCGTC</w:t>
      </w:r>
      <w:r w:rsidRPr="00195327">
        <w:rPr>
          <w:lang w:val="en-NZ"/>
        </w:rPr>
        <w:t xml:space="preserve">-3’; </w:t>
      </w:r>
      <w:r w:rsidR="0005600C" w:rsidRPr="00195327">
        <w:rPr>
          <w:lang w:val="en-NZ"/>
        </w:rPr>
        <w:t xml:space="preserve">TWIST1, forward, </w:t>
      </w:r>
      <w:r w:rsidR="0005600C" w:rsidRPr="00195327">
        <w:rPr>
          <w:lang w:val="en-GB"/>
        </w:rPr>
        <w:t xml:space="preserve">5’-CTAGATGTCATTGTTTCCAGAG-3’, </w:t>
      </w:r>
      <w:r w:rsidRPr="00195327">
        <w:rPr>
          <w:lang w:val="en-NZ"/>
        </w:rPr>
        <w:t>and</w:t>
      </w:r>
      <w:r w:rsidR="0005600C" w:rsidRPr="00195327">
        <w:rPr>
          <w:lang w:val="en-NZ"/>
        </w:rPr>
        <w:t xml:space="preserve"> reverse, </w:t>
      </w:r>
      <w:r w:rsidR="0005600C" w:rsidRPr="00195327">
        <w:rPr>
          <w:lang w:val="en-GB"/>
        </w:rPr>
        <w:t xml:space="preserve">5’-CCCTGTTTCTTTGAATTTGG-3’; </w:t>
      </w:r>
      <w:r w:rsidR="0005600C" w:rsidRPr="00195327">
        <w:rPr>
          <w:i/>
          <w:iCs/>
          <w:lang w:val="en-GB"/>
        </w:rPr>
        <w:t>SNAI1</w:t>
      </w:r>
      <w:r w:rsidR="0005600C" w:rsidRPr="00195327">
        <w:rPr>
          <w:lang w:val="en-GB"/>
        </w:rPr>
        <w:t xml:space="preserve">, forward, 5’-CTCTAATCCAGAGTTTACCTTC-3’; and reverse 5’-GACAGAGTCCCAGATGAG-3’;  </w:t>
      </w:r>
      <w:r w:rsidRPr="00195327">
        <w:rPr>
          <w:lang w:val="en-NZ"/>
        </w:rPr>
        <w:t xml:space="preserve"> GAPDH, forward, 5’-ACAGTTGCATGTAGACC-3’, and reverse, 5’-TTGAGCACAGGGTACTTTA-3’. mRNA expression was normali</w:t>
      </w:r>
      <w:r w:rsidR="0005600C" w:rsidRPr="00195327">
        <w:rPr>
          <w:lang w:val="en-NZ"/>
        </w:rPr>
        <w:t>z</w:t>
      </w:r>
      <w:r w:rsidRPr="00195327">
        <w:rPr>
          <w:lang w:val="en-NZ"/>
        </w:rPr>
        <w:t>ed to the internal control GAPDH. Data are represented as relative dCT expression.</w:t>
      </w:r>
    </w:p>
    <w:p w14:paraId="59D80F82" w14:textId="77777777" w:rsidR="003A7554" w:rsidRPr="00195327" w:rsidRDefault="003A7554" w:rsidP="003A7554">
      <w:pPr>
        <w:rPr>
          <w:lang w:val="en-NZ"/>
        </w:rPr>
      </w:pPr>
    </w:p>
    <w:p w14:paraId="1809052F" w14:textId="371A81DD" w:rsidR="0005600C" w:rsidRPr="00195327" w:rsidRDefault="0005600C" w:rsidP="0005600C">
      <w:pPr>
        <w:rPr>
          <w:lang w:val="en-NZ"/>
        </w:rPr>
      </w:pPr>
      <w:r w:rsidRPr="00195327">
        <w:rPr>
          <w:b/>
          <w:lang w:val="en-NZ"/>
        </w:rPr>
        <w:lastRenderedPageBreak/>
        <w:t>Western Blot</w:t>
      </w:r>
      <w:r w:rsidRPr="00195327">
        <w:rPr>
          <w:lang w:val="en-NZ"/>
        </w:rPr>
        <w:t>: Whole cell protein lysate was extracted using lysis buffer (TBS: 50 mM Tris, 150</w:t>
      </w:r>
      <w:sdt>
        <w:sdtPr>
          <w:rPr>
            <w:lang w:val="en-NZ"/>
          </w:rPr>
          <w:tag w:val="goog_rdk_11"/>
          <w:id w:val="1252315672"/>
        </w:sdtPr>
        <w:sdtEndPr/>
        <w:sdtContent/>
      </w:sdt>
      <w:sdt>
        <w:sdtPr>
          <w:rPr>
            <w:lang w:val="en-NZ"/>
          </w:rPr>
          <w:tag w:val="goog_rdk_12"/>
          <w:id w:val="1352986078"/>
        </w:sdtPr>
        <w:sdtEndPr/>
        <w:sdtContent/>
      </w:sdt>
      <w:r w:rsidRPr="00195327">
        <w:rPr>
          <w:lang w:val="en-NZ"/>
        </w:rPr>
        <w:t xml:space="preserve"> mM NaCl (pH 7.4), plus 1% Triton X-100, 1 × Complete protease inhibitor cocktail (Roche)), and concentration was determined by DC Protein assay kit (Bio-Rad). Samples were separated by 10% SDS-PAGE and the protein was transferred to PVDF membranes (Sigma-Aldrich) for 2 hr at 45 mA (Hoefer Semiphor, Semi-dry transfer unit). Following blocking in 5% skim milk in wash buffer (TBS+ 0.1% Tween-20), the membrane was incubated with the appropriate primary antibody: αENaC (1:1000, cat no: SPC-403, StressMarq); E-cadherin (1:1000, cat 24E10, Cell Signalling Technology); N-cadherin (1:1000, cat no: D4R1H, Cell Signalling Technology); Vimentin</w:t>
      </w:r>
      <w:r w:rsidR="00380386" w:rsidRPr="00195327">
        <w:rPr>
          <w:lang w:val="en-NZ"/>
        </w:rPr>
        <w:t xml:space="preserve"> (1:1000, cat no: D21H3, Cell Signalling Technology);</w:t>
      </w:r>
      <w:r w:rsidRPr="00195327">
        <w:rPr>
          <w:lang w:val="en-NZ"/>
        </w:rPr>
        <w:t xml:space="preserve"> or beta-actin (1:5000, cat no: Sigma-Aldrich) overnight at 4</w:t>
      </w:r>
      <w:r w:rsidRPr="00195327">
        <w:rPr>
          <w:vertAlign w:val="superscript"/>
          <w:lang w:val="en-NZ"/>
        </w:rPr>
        <w:t>o</w:t>
      </w:r>
      <w:r w:rsidRPr="00195327">
        <w:rPr>
          <w:lang w:val="en-NZ"/>
        </w:rPr>
        <w:t>C. After washing membranes were incubated with secondary antibodies (goat anti-rabbit-HRP (1:10000, cat no: A6154, Sigma-Aldrich) or goat anti-mouse-HRP (1:10000, cat no: A5441, Sigma-Aldrich)) for 1hr at room temperature. Protein bands were visuali</w:t>
      </w:r>
      <w:r w:rsidR="00380386" w:rsidRPr="00195327">
        <w:rPr>
          <w:lang w:val="en-NZ"/>
        </w:rPr>
        <w:t>z</w:t>
      </w:r>
      <w:r w:rsidRPr="00195327">
        <w:rPr>
          <w:lang w:val="en-NZ"/>
        </w:rPr>
        <w:t>ed using ECL (GE Healthcare) on a ChemiDoc</w:t>
      </w:r>
      <w:r w:rsidRPr="00195327">
        <w:rPr>
          <w:vertAlign w:val="superscript"/>
          <w:lang w:val="en-NZ"/>
        </w:rPr>
        <w:t>TM</w:t>
      </w:r>
      <w:r w:rsidRPr="00195327">
        <w:rPr>
          <w:lang w:val="en-NZ"/>
        </w:rPr>
        <w:t xml:space="preserve"> imager (Bio-Rad) or on CL-XPosure autoradiographic film (Thermo Scientific) and developed. To quantify the protein signal, densitometry was undertaken using ImageJ software and protein concentration was normali</w:t>
      </w:r>
      <w:r w:rsidR="00380386" w:rsidRPr="00195327">
        <w:rPr>
          <w:lang w:val="en-NZ"/>
        </w:rPr>
        <w:t>z</w:t>
      </w:r>
      <w:r w:rsidRPr="00195327">
        <w:rPr>
          <w:lang w:val="en-NZ"/>
        </w:rPr>
        <w:t xml:space="preserve">ed to beta-actin. </w:t>
      </w:r>
    </w:p>
    <w:p w14:paraId="0558F55B" w14:textId="77777777" w:rsidR="003A7554" w:rsidRPr="00195327" w:rsidRDefault="003A7554" w:rsidP="003A7554"/>
    <w:p w14:paraId="73A31727" w14:textId="345F74E4" w:rsidR="001C2E8D" w:rsidRPr="00195327" w:rsidRDefault="001C2E8D" w:rsidP="001C2E8D">
      <w:pPr>
        <w:pStyle w:val="Heading3"/>
      </w:pPr>
      <w:r w:rsidRPr="00195327">
        <w:lastRenderedPageBreak/>
        <w:t xml:space="preserve">Stable </w:t>
      </w:r>
      <w:r w:rsidRPr="00195327">
        <w:rPr>
          <w:color w:val="000000"/>
          <w:lang w:val="en-US"/>
        </w:rPr>
        <w:t>α-</w:t>
      </w:r>
      <w:r w:rsidRPr="00195327">
        <w:t xml:space="preserve">ENaC overexpression has no effect on the </w:t>
      </w:r>
      <w:r w:rsidR="008E6419" w:rsidRPr="00195327">
        <w:t xml:space="preserve">mRNA level of </w:t>
      </w:r>
      <w:r w:rsidRPr="00195327">
        <w:t>EMP markers in the MDA-MB-231 breast cancer cells</w:t>
      </w:r>
    </w:p>
    <w:p w14:paraId="4303D2B6" w14:textId="77777777" w:rsidR="001C2E8D" w:rsidRPr="00195327" w:rsidRDefault="001C2E8D" w:rsidP="001C2E8D">
      <w:pPr>
        <w:rPr>
          <w:szCs w:val="24"/>
        </w:rPr>
      </w:pPr>
      <w:r w:rsidRPr="00195327">
        <w:rPr>
          <w:noProof/>
          <w:lang w:val="en-IN" w:eastAsia="en-IN"/>
        </w:rPr>
        <mc:AlternateContent>
          <mc:Choice Requires="wpg">
            <w:drawing>
              <wp:inline distT="0" distB="0" distL="0" distR="0" wp14:anchorId="2C36B99C" wp14:editId="4A7B4F37">
                <wp:extent cx="5564505" cy="7913370"/>
                <wp:effectExtent l="0" t="0" r="0" b="0"/>
                <wp:docPr id="1424188771" name="Group 1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64505" cy="7913370"/>
                          <a:chOff x="0" y="0"/>
                          <a:chExt cx="5564505" cy="7913370"/>
                        </a:xfrm>
                      </wpg:grpSpPr>
                      <pic:pic xmlns:pic="http://schemas.openxmlformats.org/drawingml/2006/picture">
                        <pic:nvPicPr>
                          <pic:cNvPr id="1748953056" name="Picture 13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/>
                        </pic:blipFill>
                        <pic:spPr>
                          <a:xfrm>
                            <a:off x="0" y="0"/>
                            <a:ext cx="5564505" cy="5664200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1335949927" name="Text Box 1"/>
                        <wps:cNvSpPr txBox="1"/>
                        <wps:spPr>
                          <a:xfrm>
                            <a:off x="0" y="5719445"/>
                            <a:ext cx="5564505" cy="2193925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5E3379DF" w14:textId="1D066D97" w:rsidR="001C2E8D" w:rsidRDefault="001C2E8D" w:rsidP="001C2E8D">
                              <w:pPr>
                                <w:pStyle w:val="Caption"/>
                              </w:pPr>
                              <w:bookmarkStart w:id="1" w:name="_Toc162641443"/>
                              <w:r>
                                <w:t>Figure</w:t>
                              </w:r>
                              <w:r w:rsidRPr="00AF6A0F">
                                <w:t xml:space="preserve"> </w:t>
                              </w:r>
                              <w:r w:rsidR="008E6419">
                                <w:t>1</w:t>
                              </w:r>
                              <w:r w:rsidRPr="00AF6A0F">
                                <w:t xml:space="preserve">. Stable α-ENaC overexpression </w:t>
                              </w:r>
                              <w:r>
                                <w:t>does not</w:t>
                              </w:r>
                              <w:r w:rsidRPr="00AF6A0F">
                                <w:t xml:space="preserve"> affect the mRNA </w:t>
                              </w:r>
                              <w:r w:rsidR="00380386">
                                <w:t>levels</w:t>
                              </w:r>
                              <w:r w:rsidRPr="00AF6A0F">
                                <w:t xml:space="preserve"> of EMP markers in the MDA-MB-231 cells.</w:t>
                              </w:r>
                              <w:bookmarkEnd w:id="1"/>
                            </w:p>
                            <w:p w14:paraId="77D74D08" w14:textId="03341A21" w:rsidR="001C2E8D" w:rsidRPr="005D5EC3" w:rsidRDefault="001C2E8D" w:rsidP="001C2E8D">
                              <w:pPr>
                                <w:spacing w:line="240" w:lineRule="auto"/>
                              </w:pPr>
                              <w:r>
                                <w:t xml:space="preserve">Changes in the </w:t>
                              </w:r>
                              <w:r w:rsidRPr="00195327">
                                <w:t xml:space="preserve">mRNA </w:t>
                              </w:r>
                              <w:r w:rsidR="00F3784D" w:rsidRPr="00195327">
                                <w:t>levels</w:t>
                              </w:r>
                              <w:r w:rsidRPr="00195327">
                                <w:t xml:space="preserve"> of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A)</w:t>
                              </w:r>
                              <w:r w:rsidRPr="00195327">
                                <w:t xml:space="preserve"> E-cadherin,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B)</w:t>
                              </w:r>
                              <w:r w:rsidRPr="00195327">
                                <w:t xml:space="preserve"> N-cadherin,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C)</w:t>
                              </w:r>
                              <w:r w:rsidRPr="00195327">
                                <w:t xml:space="preserve"> Vimentin,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D)</w:t>
                              </w:r>
                              <w:r w:rsidRPr="00195327">
                                <w:t xml:space="preserve"> Twist, and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E)</w:t>
                              </w:r>
                              <w:r w:rsidRPr="00195327">
                                <w:t xml:space="preserve"> Snail in the MD231-control and MD231-α-ENaC cells were analyzed with RT-qPCR. mRNA </w:t>
                              </w:r>
                              <w:r w:rsidR="00F3784D" w:rsidRPr="00195327">
                                <w:t>levels</w:t>
                              </w:r>
                              <w:r w:rsidRPr="00195327">
                                <w:t xml:space="preserve"> </w:t>
                              </w:r>
                              <w:r w:rsidR="00F3784D" w:rsidRPr="00195327">
                                <w:t xml:space="preserve">for each gene </w:t>
                              </w:r>
                              <w:r w:rsidRPr="00195327">
                                <w:t>w</w:t>
                              </w:r>
                              <w:r w:rsidR="00F3784D" w:rsidRPr="00195327">
                                <w:t>ere</w:t>
                              </w:r>
                              <w:r w:rsidRPr="00195327">
                                <w:t xml:space="preserve"> normalized to GAPDH (reference gene) and shown as fold change relative to MD231-control cells (</w:t>
                              </w:r>
                              <w:r w:rsidR="00F3784D" w:rsidRPr="00195327">
                                <w:t>relative mRNA</w:t>
                              </w:r>
                              <w:r w:rsidRPr="00195327">
                                <w:t xml:space="preserve"> normalized to one). Data are expressed as mean ± SEM. Unpaired t-test with Welch’s correction, ns, not significant. </w:t>
                              </w:r>
                              <w:r w:rsidR="003A7554" w:rsidRPr="00195327">
                                <w:t>The points on the graphs show s</w:t>
                              </w:r>
                              <w:r w:rsidR="00F3784D" w:rsidRPr="00195327">
                                <w:t>ix independent cell passages were used (</w:t>
                              </w:r>
                              <w:r w:rsidRPr="00195327">
                                <w:t>N=6</w:t>
                              </w:r>
                              <w:r w:rsidR="00F3784D" w:rsidRPr="00195327">
                                <w:t>)</w:t>
                              </w:r>
                              <w:r w:rsidRPr="00195327">
                                <w:t xml:space="preserve">, </w:t>
                              </w:r>
                              <w:r w:rsidR="00F3784D" w:rsidRPr="00195327">
                                <w:t xml:space="preserve">and qPCR was performed in triplicate for the </w:t>
                              </w:r>
                              <w:r w:rsidR="003A7554" w:rsidRPr="00195327">
                                <w:t xml:space="preserve">RNA </w:t>
                              </w:r>
                              <w:r w:rsidR="00F3784D" w:rsidRPr="00195327">
                                <w:t xml:space="preserve">samples from each </w:t>
                              </w:r>
                              <w:r w:rsidR="003A7554" w:rsidRPr="00195327">
                                <w:t xml:space="preserve">cell </w:t>
                              </w:r>
                              <w:r w:rsidR="00F3784D" w:rsidRPr="00195327">
                                <w:t xml:space="preserve">passage, </w:t>
                              </w:r>
                              <w:r w:rsidRPr="00195327">
                                <w:t xml:space="preserve">n=18 (triplicates for each N).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A)</w:t>
                              </w:r>
                              <w:r w:rsidRPr="00195327">
                                <w:t xml:space="preserve"> One outlier in the E-cadherin mRNA fold change data w</w:t>
                              </w:r>
                              <w:r w:rsidR="00F3784D" w:rsidRPr="00195327">
                                <w:t>as</w:t>
                              </w:r>
                              <w:r w:rsidRPr="00195327">
                                <w:t xml:space="preserve"> removed using </w:t>
                              </w:r>
                              <w:r w:rsidR="00F3784D" w:rsidRPr="00195327">
                                <w:t xml:space="preserve"> </w:t>
                              </w:r>
                              <w:r w:rsidR="003A7554" w:rsidRPr="00195327">
                                <w:t xml:space="preserve">the </w:t>
                              </w:r>
                              <w:r w:rsidRPr="00195327">
                                <w:t>Grubb’s test (alpha=0.05)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2C36B99C" id="Group 18" o:spid="_x0000_s1026" style="width:438.15pt;height:623.1pt;mso-position-horizontal-relative:char;mso-position-vertical-relative:line" coordsize="55645,79133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FABRRRQAUUUUAFFF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" o:spid="_x0000_s1027" type="#_x0000_t75" style="position:absolute;width:55645;height:5664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">
                  <v:imagedata r:id="rId7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8" type="#_x0000_t202" style="position:absolute;top:57194;width:55645;height:2193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" stroked="f">
                  <v:textbox style="mso-fit-shape-to-text:t" inset="0,0,0,0">
                    <w:txbxContent>
                      <w:p w14:paraId="5E3379DF" w14:textId="1D066D97" w:rsidR="001C2E8D" w:rsidRDefault="001C2E8D" w:rsidP="001C2E8D">
                        <w:pPr>
                          <w:pStyle w:val="Caption"/>
                        </w:pPr>
                        <w:bookmarkStart w:id="1" w:name="_Toc162641443"/>
                        <w:r>
                          <w:t>Figure</w:t>
                        </w:r>
                        <w:r w:rsidRPr="00AF6A0F">
                          <w:t xml:space="preserve"> </w:t>
                        </w:r>
                        <w:r w:rsidR="008E6419">
                          <w:t>1</w:t>
                        </w:r>
                        <w:r w:rsidRPr="00AF6A0F">
                          <w:t xml:space="preserve">. Stable α-ENaC overexpression </w:t>
                        </w:r>
                        <w:r>
                          <w:t>does not</w:t>
                        </w:r>
                        <w:r w:rsidRPr="00AF6A0F">
                          <w:t xml:space="preserve"> affect the mRNA </w:t>
                        </w:r>
                        <w:r w:rsidR="00380386">
                          <w:t>levels</w:t>
                        </w:r>
                        <w:r w:rsidRPr="00AF6A0F">
                          <w:t xml:space="preserve"> of EMP markers in the MDA-MB-231 cells.</w:t>
                        </w:r>
                        <w:bookmarkEnd w:id="1"/>
                      </w:p>
                      <w:p w14:paraId="77D74D08" w14:textId="03341A21" w:rsidR="001C2E8D" w:rsidRPr="005D5EC3" w:rsidRDefault="001C2E8D" w:rsidP="001C2E8D">
                        <w:pPr>
                          <w:spacing w:line="240" w:lineRule="auto"/>
                        </w:pPr>
                        <w:r>
                          <w:t xml:space="preserve">Changes in the </w:t>
                        </w:r>
                        <w:r w:rsidRPr="00195327">
                          <w:t xml:space="preserve">mRNA </w:t>
                        </w:r>
                        <w:r w:rsidR="00F3784D" w:rsidRPr="00195327">
                          <w:t>levels</w:t>
                        </w:r>
                        <w:r w:rsidRPr="00195327">
                          <w:t xml:space="preserve"> of </w:t>
                        </w:r>
                        <w:r w:rsidRPr="00195327">
                          <w:rPr>
                            <w:b/>
                            <w:bCs/>
                          </w:rPr>
                          <w:t>(A)</w:t>
                        </w:r>
                        <w:r w:rsidRPr="00195327">
                          <w:t xml:space="preserve"> E-cadherin, </w:t>
                        </w:r>
                        <w:r w:rsidRPr="00195327">
                          <w:rPr>
                            <w:b/>
                            <w:bCs/>
                          </w:rPr>
                          <w:t>(B)</w:t>
                        </w:r>
                        <w:r w:rsidRPr="00195327">
                          <w:t xml:space="preserve"> N-cadherin, </w:t>
                        </w:r>
                        <w:r w:rsidRPr="00195327">
                          <w:rPr>
                            <w:b/>
                            <w:bCs/>
                          </w:rPr>
                          <w:t>(C)</w:t>
                        </w:r>
                        <w:r w:rsidRPr="00195327">
                          <w:t xml:space="preserve"> Vimentin, </w:t>
                        </w:r>
                        <w:r w:rsidRPr="00195327">
                          <w:rPr>
                            <w:b/>
                            <w:bCs/>
                          </w:rPr>
                          <w:t>(D)</w:t>
                        </w:r>
                        <w:r w:rsidRPr="00195327">
                          <w:t xml:space="preserve"> Twist, and </w:t>
                        </w:r>
                        <w:r w:rsidRPr="00195327">
                          <w:rPr>
                            <w:b/>
                            <w:bCs/>
                          </w:rPr>
                          <w:t>(E)</w:t>
                        </w:r>
                        <w:r w:rsidRPr="00195327">
                          <w:t xml:space="preserve"> Snail in the MD231-control and MD231-α-ENaC cells were </w:t>
                        </w:r>
                        <w:proofErr w:type="spellStart"/>
                        <w:r w:rsidRPr="00195327">
                          <w:t>analyzed</w:t>
                        </w:r>
                        <w:proofErr w:type="spellEnd"/>
                        <w:r w:rsidRPr="00195327">
                          <w:t xml:space="preserve"> with RT-qPCR. mRNA </w:t>
                        </w:r>
                        <w:r w:rsidR="00F3784D" w:rsidRPr="00195327">
                          <w:t>levels</w:t>
                        </w:r>
                        <w:r w:rsidRPr="00195327">
                          <w:t xml:space="preserve"> </w:t>
                        </w:r>
                        <w:r w:rsidR="00F3784D" w:rsidRPr="00195327">
                          <w:t xml:space="preserve">for each gene </w:t>
                        </w:r>
                        <w:r w:rsidRPr="00195327">
                          <w:t>w</w:t>
                        </w:r>
                        <w:r w:rsidR="00F3784D" w:rsidRPr="00195327">
                          <w:t>ere</w:t>
                        </w:r>
                        <w:r w:rsidRPr="00195327">
                          <w:t xml:space="preserve"> normalized to GAPDH (reference gene) and shown as fold change relative to MD231-control cells (</w:t>
                        </w:r>
                        <w:r w:rsidR="00F3784D" w:rsidRPr="00195327">
                          <w:t>relative mRNA</w:t>
                        </w:r>
                        <w:r w:rsidRPr="00195327">
                          <w:t xml:space="preserve"> normalized to one). Data are expressed as mean ± SEM. Unpaired t-test with Welch’s correction, ns, not significant. </w:t>
                        </w:r>
                        <w:r w:rsidR="003A7554" w:rsidRPr="00195327">
                          <w:t>The points on the graphs show s</w:t>
                        </w:r>
                        <w:r w:rsidR="00F3784D" w:rsidRPr="00195327">
                          <w:t>ix independent cell passages were used (</w:t>
                        </w:r>
                        <w:r w:rsidRPr="00195327">
                          <w:t>N=6</w:t>
                        </w:r>
                        <w:r w:rsidR="00F3784D" w:rsidRPr="00195327">
                          <w:t>)</w:t>
                        </w:r>
                        <w:r w:rsidRPr="00195327">
                          <w:t xml:space="preserve">, </w:t>
                        </w:r>
                        <w:r w:rsidR="00F3784D" w:rsidRPr="00195327">
                          <w:t xml:space="preserve">and qPCR was performed in triplicate for the </w:t>
                        </w:r>
                        <w:r w:rsidR="003A7554" w:rsidRPr="00195327">
                          <w:t xml:space="preserve">RNA </w:t>
                        </w:r>
                        <w:r w:rsidR="00F3784D" w:rsidRPr="00195327">
                          <w:t xml:space="preserve">samples from each </w:t>
                        </w:r>
                        <w:r w:rsidR="003A7554" w:rsidRPr="00195327">
                          <w:t xml:space="preserve">cell </w:t>
                        </w:r>
                        <w:r w:rsidR="00F3784D" w:rsidRPr="00195327">
                          <w:t xml:space="preserve">passage, </w:t>
                        </w:r>
                        <w:r w:rsidRPr="00195327">
                          <w:t xml:space="preserve">n=18 (triplicates for each N). </w:t>
                        </w:r>
                        <w:r w:rsidRPr="00195327">
                          <w:rPr>
                            <w:b/>
                            <w:bCs/>
                          </w:rPr>
                          <w:t>(A)</w:t>
                        </w:r>
                        <w:r w:rsidRPr="00195327">
                          <w:t xml:space="preserve"> One outlier in the E-cadherin mRNA fold change data w</w:t>
                        </w:r>
                        <w:r w:rsidR="00F3784D" w:rsidRPr="00195327">
                          <w:t>as</w:t>
                        </w:r>
                        <w:r w:rsidRPr="00195327">
                          <w:t xml:space="preserve"> removed using </w:t>
                        </w:r>
                        <w:r w:rsidR="00F3784D" w:rsidRPr="00195327">
                          <w:t xml:space="preserve"> </w:t>
                        </w:r>
                        <w:r w:rsidR="003A7554" w:rsidRPr="00195327">
                          <w:t xml:space="preserve">the </w:t>
                        </w:r>
                        <w:r w:rsidRPr="00195327">
                          <w:t>Grubb’s test (alpha=0.05)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04B76337" w14:textId="77777777" w:rsidR="001C2E8D" w:rsidRPr="00195327" w:rsidRDefault="001C2E8D" w:rsidP="001C2E8D"/>
    <w:p w14:paraId="71FB5BA0" w14:textId="24C64E97" w:rsidR="008E6419" w:rsidRPr="00195327" w:rsidRDefault="008E6419" w:rsidP="008E6419">
      <w:pPr>
        <w:pStyle w:val="Heading3"/>
      </w:pPr>
      <w:r w:rsidRPr="00195327">
        <w:t xml:space="preserve">Stable </w:t>
      </w:r>
      <w:r w:rsidRPr="00195327">
        <w:rPr>
          <w:color w:val="000000"/>
          <w:lang w:val="en-US"/>
        </w:rPr>
        <w:t>α-</w:t>
      </w:r>
      <w:r w:rsidRPr="00195327">
        <w:t>ENaC overexpression has no effect on the protein level of EMP markers in MDA-MB-231 breast cancer cells</w:t>
      </w:r>
    </w:p>
    <w:p w14:paraId="0A65F952" w14:textId="77777777" w:rsidR="001C2E8D" w:rsidRPr="00195327" w:rsidRDefault="001C2E8D" w:rsidP="001C2E8D"/>
    <w:p w14:paraId="2AD0E346" w14:textId="77777777" w:rsidR="001C2E8D" w:rsidRPr="005D5EC3" w:rsidRDefault="001C2E8D" w:rsidP="001C2E8D">
      <w:pPr>
        <w:rPr>
          <w:szCs w:val="24"/>
        </w:rPr>
      </w:pPr>
      <w:r w:rsidRPr="00195327">
        <w:rPr>
          <w:noProof/>
          <w:szCs w:val="24"/>
          <w:lang w:val="en-IN" w:eastAsia="en-IN"/>
        </w:rPr>
        <mc:AlternateContent>
          <mc:Choice Requires="wpg">
            <w:drawing>
              <wp:inline distT="0" distB="0" distL="0" distR="0" wp14:anchorId="779ADE00" wp14:editId="3EC1C9AF">
                <wp:extent cx="5687122" cy="6332855"/>
                <wp:effectExtent l="0" t="0" r="2540" b="4445"/>
                <wp:docPr id="492750106" name="Group 1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87122" cy="6332855"/>
                          <a:chOff x="0" y="0"/>
                          <a:chExt cx="5687122" cy="6332855"/>
                        </a:xfrm>
                      </wpg:grpSpPr>
                      <pic:pic xmlns:pic="http://schemas.openxmlformats.org/drawingml/2006/picture">
                        <pic:nvPicPr>
                          <pic:cNvPr id="1945613534" name="Picture 16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502" b="502"/>
                          <a:stretch/>
                        </pic:blipFill>
                        <pic:spPr bwMode="auto">
                          <a:xfrm>
                            <a:off x="0" y="0"/>
                            <a:ext cx="5565140" cy="3724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644211197" name="Text Box 1"/>
                        <wps:cNvSpPr txBox="1"/>
                        <wps:spPr>
                          <a:xfrm>
                            <a:off x="0" y="3781425"/>
                            <a:ext cx="5687122" cy="2551430"/>
                          </a:xfrm>
                          <a:prstGeom prst="rect">
                            <a:avLst/>
                          </a:prstGeom>
                          <a:solidFill>
                            <a:prstClr val="white"/>
                          </a:solidFill>
                          <a:ln>
                            <a:noFill/>
                          </a:ln>
                        </wps:spPr>
                        <wps:txbx>
                          <w:txbxContent>
                            <w:p w14:paraId="0596CF34" w14:textId="4076CEF9" w:rsidR="001C2E8D" w:rsidRDefault="001C2E8D" w:rsidP="001C2E8D">
                              <w:pPr>
                                <w:pStyle w:val="Caption"/>
                              </w:pPr>
                              <w:bookmarkStart w:id="2" w:name="_Toc162641444"/>
                              <w:r>
                                <w:t>Figure</w:t>
                              </w:r>
                              <w:r w:rsidRPr="00631585">
                                <w:t xml:space="preserve"> </w:t>
                              </w:r>
                              <w:r w:rsidR="008E6419">
                                <w:t>2</w:t>
                              </w:r>
                              <w:r w:rsidRPr="00631585">
                                <w:t xml:space="preserve">. Stable α-ENaC overexpression </w:t>
                              </w:r>
                              <w:r>
                                <w:t>does not</w:t>
                              </w:r>
                              <w:r w:rsidRPr="00631585">
                                <w:t xml:space="preserve"> affect the protein expression of EMP markers in the MDA-MB-231 cells.</w:t>
                              </w:r>
                              <w:bookmarkEnd w:id="2"/>
                            </w:p>
                            <w:p w14:paraId="0597A083" w14:textId="03F1D2A8" w:rsidR="001C2E8D" w:rsidRPr="005D5EC3" w:rsidRDefault="001C2E8D" w:rsidP="001C2E8D">
                              <w:pPr>
                                <w:spacing w:line="240" w:lineRule="auto"/>
                              </w:pPr>
                              <w:r w:rsidRPr="00455F9C">
                                <w:rPr>
                                  <w:b/>
                                  <w:bCs/>
                                </w:rPr>
                                <w:t>(A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,C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 xml:space="preserve">) </w:t>
                              </w:r>
                              <w:r w:rsidRPr="00455F9C">
                                <w:t>Representative western blot</w:t>
                              </w:r>
                              <w:r>
                                <w:t xml:space="preserve"> of</w:t>
                              </w:r>
                              <w:r w:rsidRPr="00455F9C">
                                <w:t xml:space="preserve">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A)</w:t>
                              </w:r>
                              <w:r w:rsidRPr="00455F9C">
                                <w:t xml:space="preserve"> </w:t>
                              </w:r>
                              <w:r>
                                <w:t>Vimentin</w:t>
                              </w:r>
                              <w:r w:rsidRPr="00455F9C">
                                <w:t xml:space="preserve">,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C)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 xml:space="preserve"> </w:t>
                              </w:r>
                              <w:r>
                                <w:t>N-cadherin</w:t>
                              </w:r>
                              <w:r w:rsidRPr="00455F9C">
                                <w:t xml:space="preserve">, and β-actin (loading control) proteins in the </w:t>
                              </w:r>
                              <w:r>
                                <w:t>MD231-</w:t>
                              </w:r>
                              <w:r w:rsidRPr="00455F9C">
                                <w:t xml:space="preserve">control and </w:t>
                              </w:r>
                              <w:r>
                                <w:t>MD231-</w:t>
                              </w:r>
                              <w:r w:rsidRPr="00455F9C">
                                <w:t xml:space="preserve">α-ENaC </w:t>
                              </w:r>
                              <w:r>
                                <w:t>cells</w:t>
                              </w:r>
                              <w:r w:rsidRPr="00455F9C">
                                <w:t>.</w:t>
                              </w:r>
                              <w:r>
                                <w:t xml:space="preserve">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</w:t>
                              </w:r>
                              <w:r>
                                <w:rPr>
                                  <w:b/>
                                  <w:bCs/>
                                </w:rPr>
                                <w:t>C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)</w:t>
                              </w:r>
                              <w:r w:rsidRPr="00455F9C">
                                <w:t xml:space="preserve"> </w:t>
                              </w:r>
                              <w:r>
                                <w:t xml:space="preserve">N-cadherin protein was detected at </w:t>
                              </w:r>
                              <w:r w:rsidRPr="00455F9C">
                                <w:t>~100</w:t>
                              </w:r>
                              <w:r>
                                <w:t xml:space="preserve"> </w:t>
                              </w:r>
                              <w:r w:rsidRPr="00455F9C">
                                <w:t xml:space="preserve">kDa.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B,D)</w:t>
                              </w:r>
                              <w:r w:rsidRPr="00455F9C">
                                <w:t xml:space="preserve"> Density of protein bands were</w:t>
                              </w:r>
                              <w:r>
                                <w:t xml:space="preserve"> </w:t>
                              </w:r>
                              <w:r w:rsidRPr="00455F9C">
                                <w:t>semi-quantified using Image</w:t>
                              </w:r>
                              <w:r>
                                <w:t>Lab</w:t>
                              </w:r>
                              <w:r w:rsidRPr="00455F9C">
                                <w:t xml:space="preserve"> and then normali</w:t>
                              </w:r>
                              <w:r>
                                <w:t>z</w:t>
                              </w:r>
                              <w:r w:rsidRPr="00455F9C">
                                <w:t>ed to respective β-acti</w:t>
                              </w:r>
                              <w:r>
                                <w:t>n</w:t>
                              </w:r>
                              <w:r w:rsidRPr="00455F9C">
                                <w:t xml:space="preserve">.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B)</w:t>
                              </w:r>
                              <w:r w:rsidRPr="00455F9C">
                                <w:t xml:space="preserve"> </w:t>
                              </w:r>
                              <w:r>
                                <w:t>Vimentin</w:t>
                              </w:r>
                              <w:r w:rsidRPr="00455F9C">
                                <w:t xml:space="preserve"> and </w:t>
                              </w:r>
                              <w:r w:rsidRPr="00455F9C">
                                <w:rPr>
                                  <w:b/>
                                  <w:bCs/>
                                </w:rPr>
                                <w:t>(D)</w:t>
                              </w:r>
                              <w:r w:rsidRPr="00455F9C">
                                <w:t xml:space="preserve"> </w:t>
                              </w:r>
                              <w:r>
                                <w:t xml:space="preserve">N-cadherin </w:t>
                              </w:r>
                              <w:r w:rsidRPr="00455F9C">
                                <w:t xml:space="preserve">protein expression </w:t>
                              </w:r>
                              <w:r>
                                <w:t>is</w:t>
                              </w:r>
                              <w:r w:rsidRPr="00455F9C">
                                <w:t xml:space="preserve"> shown as mean</w:t>
                              </w:r>
                              <w:r>
                                <w:t xml:space="preserve"> </w:t>
                              </w:r>
                              <w:r w:rsidRPr="00455F9C">
                                <w:t>±</w:t>
                              </w:r>
                              <w:r>
                                <w:t xml:space="preserve"> </w:t>
                              </w:r>
                              <w:r w:rsidRPr="00455F9C">
                                <w:t xml:space="preserve">SEM relative to </w:t>
                              </w:r>
                              <w:r>
                                <w:t>the MD231-control</w:t>
                              </w:r>
                              <w:r w:rsidRPr="00455F9C">
                                <w:t xml:space="preserve"> cells (expression </w:t>
                              </w:r>
                              <w:r w:rsidRPr="00195327">
                                <w:t>normalized to one). Unpaired t-test with Welch’s correction, ns, not significant. N=6</w:t>
                              </w:r>
                              <w:r w:rsidR="003A7554" w:rsidRPr="00195327">
                                <w:t>, where the points on the graphs indicate biological repeats of six independent cell passages</w:t>
                              </w:r>
                              <w:r w:rsidRPr="00195327">
                                <w:t xml:space="preserve">. </w:t>
                              </w:r>
                              <w:r w:rsidRPr="00195327">
                                <w:rPr>
                                  <w:b/>
                                  <w:bCs/>
                                </w:rPr>
                                <w:t>(E)</w:t>
                              </w:r>
                              <w:r w:rsidRPr="00195327">
                                <w:t xml:space="preserve"> Representative western blots of E-cadherin and β-actin (loading control) proteins in the MD231-control, MD231-α-ENaC, and wild-type MCF-7 (positive control) cells. E-cadherin protein was not detected in the stable cell lines. N=1. WT, wild-type; kDa, kilodalton.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<a:prstTxWarp prst="textNoShape">
                            <a:avLst/>
                          </a:prstTxWarp>
                          <a:sp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79ADE00" id="Group 19" o:spid="_x0000_s1029" style="width:447.8pt;height:498.65pt;mso-position-horizontal-relative:char;mso-position-vertical-relative:line" coordsize="56871,63328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">
                <v:shape id="Picture 16" o:spid="_x0000_s1030" type="#_x0000_t75" style="position:absolute;width:55651;height:3724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">
                  <v:imagedata r:id="rId9" o:title="" croptop="329f" cropbottom="329f"/>
                </v:shape>
                <v:shape id="Text Box 1" o:spid="_x0000_s1031" type="#_x0000_t202" style="position:absolute;top:37814;width:56871;height:2551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" stroked="f">
                  <v:textbox style="mso-fit-shape-to-text:t" inset="0,0,0,0">
                    <w:txbxContent>
                      <w:p w14:paraId="0596CF34" w14:textId="4076CEF9" w:rsidR="001C2E8D" w:rsidRDefault="001C2E8D" w:rsidP="001C2E8D">
                        <w:pPr>
                          <w:pStyle w:val="Caption"/>
                        </w:pPr>
                        <w:bookmarkStart w:id="3" w:name="_Toc162641444"/>
                        <w:r>
                          <w:t>Figure</w:t>
                        </w:r>
                        <w:r w:rsidRPr="00631585">
                          <w:t xml:space="preserve"> </w:t>
                        </w:r>
                        <w:r w:rsidR="008E6419">
                          <w:t>2</w:t>
                        </w:r>
                        <w:r w:rsidRPr="00631585">
                          <w:t xml:space="preserve">. Stable α-ENaC overexpression </w:t>
                        </w:r>
                        <w:r>
                          <w:t>does not</w:t>
                        </w:r>
                        <w:r w:rsidRPr="00631585">
                          <w:t xml:space="preserve"> affect the protein expression of EMP markers in the MDA-MB-231 cells.</w:t>
                        </w:r>
                        <w:bookmarkEnd w:id="3"/>
                      </w:p>
                      <w:p w14:paraId="0597A083" w14:textId="03F1D2A8" w:rsidR="001C2E8D" w:rsidRPr="005D5EC3" w:rsidRDefault="001C2E8D" w:rsidP="001C2E8D">
                        <w:pPr>
                          <w:spacing w:line="240" w:lineRule="auto"/>
                        </w:pPr>
                        <w:r w:rsidRPr="00455F9C">
                          <w:rPr>
                            <w:b/>
                            <w:bCs/>
                          </w:rPr>
                          <w:t>(A</w:t>
                        </w:r>
                        <w:r>
                          <w:rPr>
                            <w:b/>
                            <w:bCs/>
                          </w:rPr>
                          <w:t>,C</w:t>
                        </w:r>
                        <w:r w:rsidRPr="00455F9C">
                          <w:rPr>
                            <w:b/>
                            <w:bCs/>
                          </w:rPr>
                          <w:t xml:space="preserve">) </w:t>
                        </w:r>
                        <w:r w:rsidRPr="00455F9C">
                          <w:t>Representative western blot</w:t>
                        </w:r>
                        <w:r>
                          <w:t xml:space="preserve"> of</w:t>
                        </w:r>
                        <w:r w:rsidRPr="00455F9C">
                          <w:t xml:space="preserve"> </w:t>
                        </w:r>
                        <w:r w:rsidRPr="00455F9C">
                          <w:rPr>
                            <w:b/>
                            <w:bCs/>
                          </w:rPr>
                          <w:t>(A)</w:t>
                        </w:r>
                        <w:r w:rsidRPr="00455F9C">
                          <w:t xml:space="preserve"> </w:t>
                        </w:r>
                        <w:r>
                          <w:t>Vimentin</w:t>
                        </w:r>
                        <w:r w:rsidRPr="00455F9C">
                          <w:t xml:space="preserve">, </w:t>
                        </w:r>
                        <w:r w:rsidRPr="00455F9C">
                          <w:rPr>
                            <w:b/>
                            <w:bCs/>
                          </w:rPr>
                          <w:t>(C)</w:t>
                        </w:r>
                        <w:r>
                          <w:rPr>
                            <w:b/>
                            <w:bCs/>
                          </w:rPr>
                          <w:t xml:space="preserve"> </w:t>
                        </w:r>
                        <w:r>
                          <w:t>N-cadherin</w:t>
                        </w:r>
                        <w:r w:rsidRPr="00455F9C">
                          <w:t xml:space="preserve">, and β-actin (loading control) proteins in the </w:t>
                        </w:r>
                        <w:r>
                          <w:t>MD231-</w:t>
                        </w:r>
                        <w:r w:rsidRPr="00455F9C">
                          <w:t xml:space="preserve">control and </w:t>
                        </w:r>
                        <w:r>
                          <w:t>MD231-</w:t>
                        </w:r>
                        <w:r w:rsidRPr="00455F9C">
                          <w:t xml:space="preserve">α-ENaC </w:t>
                        </w:r>
                        <w:r>
                          <w:t>cells</w:t>
                        </w:r>
                        <w:r w:rsidRPr="00455F9C">
                          <w:t>.</w:t>
                        </w:r>
                        <w:r>
                          <w:t xml:space="preserve"> </w:t>
                        </w:r>
                        <w:r w:rsidRPr="00455F9C">
                          <w:rPr>
                            <w:b/>
                            <w:bCs/>
                          </w:rPr>
                          <w:t>(</w:t>
                        </w:r>
                        <w:r>
                          <w:rPr>
                            <w:b/>
                            <w:bCs/>
                          </w:rPr>
                          <w:t>C</w:t>
                        </w:r>
                        <w:r w:rsidRPr="00455F9C">
                          <w:rPr>
                            <w:b/>
                            <w:bCs/>
                          </w:rPr>
                          <w:t>)</w:t>
                        </w:r>
                        <w:r w:rsidRPr="00455F9C">
                          <w:t xml:space="preserve"> </w:t>
                        </w:r>
                        <w:r>
                          <w:t xml:space="preserve">N-cadherin protein was detected at </w:t>
                        </w:r>
                        <w:r w:rsidRPr="00455F9C">
                          <w:t>~100</w:t>
                        </w:r>
                        <w:r>
                          <w:t xml:space="preserve"> </w:t>
                        </w:r>
                        <w:proofErr w:type="spellStart"/>
                        <w:r w:rsidRPr="00455F9C">
                          <w:t>kDa</w:t>
                        </w:r>
                        <w:proofErr w:type="spellEnd"/>
                        <w:r w:rsidRPr="00455F9C">
                          <w:t xml:space="preserve">. </w:t>
                        </w:r>
                        <w:r w:rsidRPr="00455F9C">
                          <w:rPr>
                            <w:b/>
                            <w:bCs/>
                          </w:rPr>
                          <w:t>(B,D)</w:t>
                        </w:r>
                        <w:r w:rsidRPr="00455F9C">
                          <w:t xml:space="preserve"> Density of protein bands were</w:t>
                        </w:r>
                        <w:r>
                          <w:t xml:space="preserve"> </w:t>
                        </w:r>
                        <w:r w:rsidRPr="00455F9C">
                          <w:t xml:space="preserve">semi-quantified using </w:t>
                        </w:r>
                        <w:proofErr w:type="spellStart"/>
                        <w:r w:rsidRPr="00455F9C">
                          <w:t>Image</w:t>
                        </w:r>
                        <w:r>
                          <w:t>Lab</w:t>
                        </w:r>
                        <w:proofErr w:type="spellEnd"/>
                        <w:r w:rsidRPr="00455F9C">
                          <w:t xml:space="preserve"> and then normali</w:t>
                        </w:r>
                        <w:r>
                          <w:t>z</w:t>
                        </w:r>
                        <w:r w:rsidRPr="00455F9C">
                          <w:t>ed to respective β-acti</w:t>
                        </w:r>
                        <w:r>
                          <w:t>n</w:t>
                        </w:r>
                        <w:r w:rsidRPr="00455F9C">
                          <w:t xml:space="preserve">. </w:t>
                        </w:r>
                        <w:r w:rsidRPr="00455F9C">
                          <w:rPr>
                            <w:b/>
                            <w:bCs/>
                          </w:rPr>
                          <w:t>(B)</w:t>
                        </w:r>
                        <w:r w:rsidRPr="00455F9C">
                          <w:t xml:space="preserve"> </w:t>
                        </w:r>
                        <w:r>
                          <w:t>Vimentin</w:t>
                        </w:r>
                        <w:r w:rsidRPr="00455F9C">
                          <w:t xml:space="preserve"> and </w:t>
                        </w:r>
                        <w:r w:rsidRPr="00455F9C">
                          <w:rPr>
                            <w:b/>
                            <w:bCs/>
                          </w:rPr>
                          <w:t>(D)</w:t>
                        </w:r>
                        <w:r w:rsidRPr="00455F9C">
                          <w:t xml:space="preserve"> </w:t>
                        </w:r>
                        <w:r>
                          <w:t xml:space="preserve">N-cadherin </w:t>
                        </w:r>
                        <w:r w:rsidRPr="00455F9C">
                          <w:t xml:space="preserve">protein expression </w:t>
                        </w:r>
                        <w:r>
                          <w:t>is</w:t>
                        </w:r>
                        <w:r w:rsidRPr="00455F9C">
                          <w:t xml:space="preserve"> shown as mean</w:t>
                        </w:r>
                        <w:r>
                          <w:t xml:space="preserve"> </w:t>
                        </w:r>
                        <w:r w:rsidRPr="00455F9C">
                          <w:t>±</w:t>
                        </w:r>
                        <w:r>
                          <w:t xml:space="preserve"> </w:t>
                        </w:r>
                        <w:r w:rsidRPr="00455F9C">
                          <w:t xml:space="preserve">SEM relative to </w:t>
                        </w:r>
                        <w:r>
                          <w:t>the MD231-control</w:t>
                        </w:r>
                        <w:r w:rsidRPr="00455F9C">
                          <w:t xml:space="preserve"> cells (expression </w:t>
                        </w:r>
                        <w:r w:rsidRPr="00195327">
                          <w:t>normalized to one). Unpaired t-test with Welch’s correction, ns, not significant. N=6</w:t>
                        </w:r>
                        <w:r w:rsidR="003A7554" w:rsidRPr="00195327">
                          <w:t>, where the points on the graphs indicate biological repeats of six independent cell passages</w:t>
                        </w:r>
                        <w:r w:rsidRPr="00195327">
                          <w:t xml:space="preserve">. </w:t>
                        </w:r>
                        <w:r w:rsidRPr="00195327">
                          <w:rPr>
                            <w:b/>
                            <w:bCs/>
                          </w:rPr>
                          <w:t>(E)</w:t>
                        </w:r>
                        <w:r w:rsidRPr="00195327">
                          <w:t xml:space="preserve"> Representative western blots of E-cadherin and β-actin (loading control) proteins in the MD231-control, MD231-α-ENaC, and wild-type MCF-7 (positive control) cells. E-cadherin protein was not detected in the stable cell lines. N=1. WT, wild-type; </w:t>
                        </w:r>
                        <w:proofErr w:type="spellStart"/>
                        <w:r w:rsidRPr="00195327">
                          <w:t>kDa</w:t>
                        </w:r>
                        <w:proofErr w:type="spellEnd"/>
                        <w:r w:rsidRPr="00195327">
                          <w:t>, kilodalton.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174F55B4" w14:textId="32DF2F3F" w:rsidR="0069324C" w:rsidRDefault="0069324C"/>
    <w:sectPr w:rsidR="0069324C">
      <w:footerReference w:type="even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D8C797" w14:textId="77777777" w:rsidR="005949CB" w:rsidRDefault="005949CB" w:rsidP="005949CB">
      <w:pPr>
        <w:spacing w:before="0" w:after="0" w:line="240" w:lineRule="auto"/>
      </w:pPr>
      <w:r>
        <w:separator/>
      </w:r>
    </w:p>
  </w:endnote>
  <w:endnote w:type="continuationSeparator" w:id="0">
    <w:p w14:paraId="22DBC8EE" w14:textId="77777777" w:rsidR="005949CB" w:rsidRDefault="005949CB" w:rsidP="005949CB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198691937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137DF06" w14:textId="2B10F667" w:rsidR="005949CB" w:rsidRDefault="005949CB" w:rsidP="00DD40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BA70357" w14:textId="77777777" w:rsidR="005949CB" w:rsidRDefault="005949CB" w:rsidP="005949C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1737739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B089B47" w14:textId="237B10E9" w:rsidR="005949CB" w:rsidRDefault="005949CB" w:rsidP="00DD401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A3C7F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A2B50D" w14:textId="77777777" w:rsidR="005949CB" w:rsidRDefault="005949CB" w:rsidP="005949C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63D9B17" w14:textId="77777777" w:rsidR="005949CB" w:rsidRDefault="005949CB" w:rsidP="005949CB">
      <w:pPr>
        <w:spacing w:before="0" w:after="0" w:line="240" w:lineRule="auto"/>
      </w:pPr>
      <w:r>
        <w:separator/>
      </w:r>
    </w:p>
  </w:footnote>
  <w:footnote w:type="continuationSeparator" w:id="0">
    <w:p w14:paraId="0EB131FF" w14:textId="77777777" w:rsidR="005949CB" w:rsidRDefault="005949CB" w:rsidP="005949CB"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E8D"/>
    <w:rsid w:val="0002034D"/>
    <w:rsid w:val="00042A57"/>
    <w:rsid w:val="000537D4"/>
    <w:rsid w:val="0005600C"/>
    <w:rsid w:val="000714DC"/>
    <w:rsid w:val="000934F6"/>
    <w:rsid w:val="000A433A"/>
    <w:rsid w:val="000B6876"/>
    <w:rsid w:val="000B7DD2"/>
    <w:rsid w:val="000D5767"/>
    <w:rsid w:val="000F41B3"/>
    <w:rsid w:val="00151DDB"/>
    <w:rsid w:val="0015408D"/>
    <w:rsid w:val="00165012"/>
    <w:rsid w:val="00170C09"/>
    <w:rsid w:val="00177362"/>
    <w:rsid w:val="00195327"/>
    <w:rsid w:val="001A7C21"/>
    <w:rsid w:val="001C1664"/>
    <w:rsid w:val="001C2E8D"/>
    <w:rsid w:val="002013B7"/>
    <w:rsid w:val="00210132"/>
    <w:rsid w:val="00212CAA"/>
    <w:rsid w:val="00226EEE"/>
    <w:rsid w:val="00227116"/>
    <w:rsid w:val="00233FF7"/>
    <w:rsid w:val="00264B68"/>
    <w:rsid w:val="00270288"/>
    <w:rsid w:val="002D32BA"/>
    <w:rsid w:val="002E61D9"/>
    <w:rsid w:val="002F0C55"/>
    <w:rsid w:val="0030723A"/>
    <w:rsid w:val="00314C36"/>
    <w:rsid w:val="00380386"/>
    <w:rsid w:val="00390C7A"/>
    <w:rsid w:val="003933A6"/>
    <w:rsid w:val="003A1E57"/>
    <w:rsid w:val="003A4368"/>
    <w:rsid w:val="003A7390"/>
    <w:rsid w:val="003A7554"/>
    <w:rsid w:val="003D4E2D"/>
    <w:rsid w:val="003D523C"/>
    <w:rsid w:val="004132F1"/>
    <w:rsid w:val="004313BE"/>
    <w:rsid w:val="00442345"/>
    <w:rsid w:val="0047621C"/>
    <w:rsid w:val="004A12BA"/>
    <w:rsid w:val="004D5815"/>
    <w:rsid w:val="004E59C9"/>
    <w:rsid w:val="004F6F9E"/>
    <w:rsid w:val="0050702F"/>
    <w:rsid w:val="005676F8"/>
    <w:rsid w:val="005949CB"/>
    <w:rsid w:val="005C2935"/>
    <w:rsid w:val="00616379"/>
    <w:rsid w:val="006315D8"/>
    <w:rsid w:val="0063587D"/>
    <w:rsid w:val="006504F2"/>
    <w:rsid w:val="00657AC6"/>
    <w:rsid w:val="00664339"/>
    <w:rsid w:val="00682AAB"/>
    <w:rsid w:val="0069324C"/>
    <w:rsid w:val="006A20C2"/>
    <w:rsid w:val="006A3C7F"/>
    <w:rsid w:val="006D5A67"/>
    <w:rsid w:val="00706E32"/>
    <w:rsid w:val="00727DCB"/>
    <w:rsid w:val="007449F8"/>
    <w:rsid w:val="00783C88"/>
    <w:rsid w:val="007C1E33"/>
    <w:rsid w:val="007F31BE"/>
    <w:rsid w:val="008162A1"/>
    <w:rsid w:val="00884FA5"/>
    <w:rsid w:val="0089537A"/>
    <w:rsid w:val="008B485A"/>
    <w:rsid w:val="008C631E"/>
    <w:rsid w:val="008C6539"/>
    <w:rsid w:val="008E6419"/>
    <w:rsid w:val="008F716B"/>
    <w:rsid w:val="009705F0"/>
    <w:rsid w:val="00980F0B"/>
    <w:rsid w:val="009B0FC8"/>
    <w:rsid w:val="009C08F7"/>
    <w:rsid w:val="009C3361"/>
    <w:rsid w:val="009C4604"/>
    <w:rsid w:val="009E49F5"/>
    <w:rsid w:val="00A017DE"/>
    <w:rsid w:val="00A15F22"/>
    <w:rsid w:val="00A22329"/>
    <w:rsid w:val="00A416B6"/>
    <w:rsid w:val="00A4512E"/>
    <w:rsid w:val="00A47C07"/>
    <w:rsid w:val="00A508FE"/>
    <w:rsid w:val="00A864CB"/>
    <w:rsid w:val="00AD1619"/>
    <w:rsid w:val="00AD6294"/>
    <w:rsid w:val="00AD7372"/>
    <w:rsid w:val="00AF13F1"/>
    <w:rsid w:val="00B02ED5"/>
    <w:rsid w:val="00B27D4E"/>
    <w:rsid w:val="00B4792B"/>
    <w:rsid w:val="00B83AFD"/>
    <w:rsid w:val="00B8513B"/>
    <w:rsid w:val="00B86A58"/>
    <w:rsid w:val="00B940F9"/>
    <w:rsid w:val="00B9698D"/>
    <w:rsid w:val="00BB7CDD"/>
    <w:rsid w:val="00BC3BDF"/>
    <w:rsid w:val="00C3118A"/>
    <w:rsid w:val="00C73E0A"/>
    <w:rsid w:val="00C95E9F"/>
    <w:rsid w:val="00CF5160"/>
    <w:rsid w:val="00D44912"/>
    <w:rsid w:val="00DB6710"/>
    <w:rsid w:val="00DD3E57"/>
    <w:rsid w:val="00DD69BD"/>
    <w:rsid w:val="00DE66CA"/>
    <w:rsid w:val="00DF6ED9"/>
    <w:rsid w:val="00E11B33"/>
    <w:rsid w:val="00EA1FED"/>
    <w:rsid w:val="00EA5586"/>
    <w:rsid w:val="00EA5A4F"/>
    <w:rsid w:val="00EB16A9"/>
    <w:rsid w:val="00EB1846"/>
    <w:rsid w:val="00EC28B1"/>
    <w:rsid w:val="00EE5AB2"/>
    <w:rsid w:val="00EF3403"/>
    <w:rsid w:val="00F33474"/>
    <w:rsid w:val="00F3784D"/>
    <w:rsid w:val="00F73F50"/>
    <w:rsid w:val="00F809B3"/>
    <w:rsid w:val="00F968D8"/>
    <w:rsid w:val="00FC71F0"/>
    <w:rsid w:val="00FD4DB9"/>
    <w:rsid w:val="00FF77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96FFE"/>
  <w15:chartTrackingRefBased/>
  <w15:docId w15:val="{2C809237-7035-8947-B4C7-A6EA647E2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C2E8D"/>
    <w:pPr>
      <w:spacing w:before="120" w:after="120" w:line="360" w:lineRule="auto"/>
      <w:jc w:val="both"/>
    </w:pPr>
    <w:rPr>
      <w:rFonts w:ascii="Cambria" w:eastAsiaTheme="minorEastAsia" w:hAnsi="Cambria"/>
      <w:kern w:val="0"/>
      <w:szCs w:val="22"/>
      <w:lang w:val="en-MY" w:eastAsia="zh-CN"/>
      <w14:ligatures w14:val="none"/>
    </w:rPr>
  </w:style>
  <w:style w:type="paragraph" w:styleId="Heading3">
    <w:name w:val="heading 3"/>
    <w:aliases w:val="subchapter subheading"/>
    <w:basedOn w:val="Normal"/>
    <w:next w:val="Normal"/>
    <w:link w:val="Heading3Char"/>
    <w:uiPriority w:val="9"/>
    <w:unhideWhenUsed/>
    <w:qFormat/>
    <w:rsid w:val="001C2E8D"/>
    <w:pPr>
      <w:keepNext/>
      <w:keepLines/>
      <w:outlineLvl w:val="2"/>
    </w:pPr>
    <w:rPr>
      <w:rFonts w:ascii="Arial" w:eastAsiaTheme="majorEastAsia" w:hAnsi="Arial" w:cstheme="majorBidi"/>
      <w:b/>
      <w:color w:val="000000" w:themeColor="text1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aliases w:val="subchapter subheading Char"/>
    <w:basedOn w:val="DefaultParagraphFont"/>
    <w:link w:val="Heading3"/>
    <w:uiPriority w:val="9"/>
    <w:rsid w:val="001C2E8D"/>
    <w:rPr>
      <w:rFonts w:ascii="Arial" w:eastAsiaTheme="majorEastAsia" w:hAnsi="Arial" w:cstheme="majorBidi"/>
      <w:b/>
      <w:color w:val="000000" w:themeColor="text1"/>
      <w:kern w:val="0"/>
      <w:sz w:val="28"/>
      <w:lang w:val="en-MY" w:eastAsia="zh-CN"/>
      <w14:ligatures w14:val="none"/>
    </w:rPr>
  </w:style>
  <w:style w:type="paragraph" w:styleId="Caption">
    <w:name w:val="caption"/>
    <w:aliases w:val="Caption - figure legend"/>
    <w:basedOn w:val="Normal"/>
    <w:next w:val="Normal"/>
    <w:uiPriority w:val="35"/>
    <w:unhideWhenUsed/>
    <w:qFormat/>
    <w:rsid w:val="001C2E8D"/>
    <w:pPr>
      <w:spacing w:line="240" w:lineRule="auto"/>
    </w:pPr>
    <w:rPr>
      <w:b/>
      <w:iCs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C2E8D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5949CB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49CB"/>
    <w:rPr>
      <w:rFonts w:ascii="Cambria" w:eastAsiaTheme="minorEastAsia" w:hAnsi="Cambria"/>
      <w:kern w:val="0"/>
      <w:szCs w:val="22"/>
      <w:lang w:val="en-MY" w:eastAsia="zh-C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5949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0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5</Words>
  <Characters>26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cDonald</dc:creator>
  <cp:keywords/>
  <dc:description/>
  <cp:lastModifiedBy>Kanmani B Balakrishnan J</cp:lastModifiedBy>
  <cp:revision>3</cp:revision>
  <dcterms:created xsi:type="dcterms:W3CDTF">2025-04-03T02:31:00Z</dcterms:created>
  <dcterms:modified xsi:type="dcterms:W3CDTF">2025-04-03T05:48:00Z</dcterms:modified>
</cp:coreProperties>
</file>